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GTCATAACTCGGCAAACATAG 3' *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TATCTAGAGGAACTCGATGAACTT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GTTCTTCCTTTCACCGAGTAC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GTACTCGGTGAAAGGAAGAAC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GCGTGTACTAGGCAAATATATG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ATGTATTTGTCAAGTTTGGTCCA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CTCCGAATGAAATGAACTCTGC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3' GCAGAGTTCATTTCATTCGGAG 5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CTCAGGTCAATGCTAATGTGG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3' CCACATTAGCATTGACCTGAG 5' *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TGGATCGGAAAGCACTCAGC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GCTGAGTGCTTTCCGATCCA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CTTGCCGTTGGGTACCTCT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CCAGGGAGAGACCTAGGG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CCTCCTTCAACTAGTGCTTTG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CAAAGCACTAGTTGAAGGAGG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GAGCACACCAACAGGCAACA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GGAGGGGAGACACGGTAG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TCAGATCCGAACCGAAAGCAT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ATGCTTTCGGTTCGGATCTGA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GCGAAGAAAGTCGTGTCCAC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CAGCAAGCAGAGGGCGC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GCGCCCTCTGCTTGCTG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GAGGGGATGGTGACGGTG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CACCGTCACCATCCCCTC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GCCGAGATTCTGGAGCTGA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GAGAACGAGGTATGCTTGCTC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CAGCGCCATATGTAAGCCAG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GAGAGACTGGGAGCGACTG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CCCAGCTGCCGACCTGAG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CATGAATTAGAGTTTATGCTGG 3'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 xml:space="preserve">3' AACACTCGACCACGCTGCTA 5' </w:t>
      </w:r>
    </w:p>
    <w:p>
      <w:pPr>
        <w:pStyle w:val="Normal"/>
        <w:spacing w:before="0" w:after="6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  <w:t>5' ATAGCCGAGATAGCTGCTGC 3'</w:t>
      </w:r>
    </w:p>
    <w:p>
      <w:pPr>
        <w:pStyle w:val="Normal"/>
        <w:spacing w:before="0" w:after="200"/>
        <w:rPr>
          <w:rFonts w:ascii="Times New Roman" w:hAnsi="Times New Roman" w:cs="Tahoma"/>
          <w:lang w:eastAsia="en-GB"/>
        </w:rPr>
      </w:pPr>
      <w:r>
        <w:rPr>
          <w:rFonts w:cs="Tahoma" w:ascii="Times New Roman" w:hAnsi="Times New Roman"/>
          <w:lang w:eastAsia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5:29:00Z</dcterms:created>
  <dc:creator>IT Services</dc:creator>
  <dc:description/>
  <cp:keywords/>
  <dc:language>en-US</dc:language>
  <cp:lastModifiedBy>IT Services</cp:lastModifiedBy>
  <dcterms:modified xsi:type="dcterms:W3CDTF">2009-03-09T15:30:00Z</dcterms:modified>
  <cp:revision>1</cp:revision>
  <dc:subject/>
  <dc:title/>
</cp:coreProperties>
</file>